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A074B" w14:textId="72D32DDA" w:rsidR="00D308B2" w:rsidRPr="00B83EBD" w:rsidRDefault="00E16A1B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SUPPLEMENTARY </w:t>
      </w:r>
      <w:r w:rsidR="00000000" w:rsidRPr="00B83EBD">
        <w:rPr>
          <w:b/>
          <w:sz w:val="18"/>
          <w:szCs w:val="18"/>
        </w:rPr>
        <w:t xml:space="preserve">TABLE 1 </w:t>
      </w:r>
    </w:p>
    <w:p w14:paraId="79B67A85" w14:textId="77777777" w:rsidR="00D308B2" w:rsidRPr="00B83EBD" w:rsidRDefault="00000000">
      <w:pPr>
        <w:rPr>
          <w:b/>
          <w:sz w:val="18"/>
          <w:szCs w:val="18"/>
        </w:rPr>
      </w:pPr>
      <w:r w:rsidRPr="00B83EBD">
        <w:rPr>
          <w:iCs/>
          <w:sz w:val="18"/>
          <w:szCs w:val="18"/>
        </w:rPr>
        <w:t>Descriptive statistics and Pearson correlations of the measures</w:t>
      </w:r>
    </w:p>
    <w:tbl>
      <w:tblPr>
        <w:tblW w:w="153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4"/>
        <w:gridCol w:w="595"/>
        <w:gridCol w:w="455"/>
        <w:gridCol w:w="525"/>
        <w:gridCol w:w="525"/>
        <w:gridCol w:w="595"/>
        <w:gridCol w:w="595"/>
        <w:gridCol w:w="525"/>
        <w:gridCol w:w="595"/>
        <w:gridCol w:w="455"/>
        <w:gridCol w:w="525"/>
        <w:gridCol w:w="455"/>
        <w:gridCol w:w="455"/>
        <w:gridCol w:w="455"/>
        <w:gridCol w:w="455"/>
        <w:gridCol w:w="455"/>
        <w:gridCol w:w="525"/>
        <w:gridCol w:w="525"/>
        <w:gridCol w:w="525"/>
        <w:gridCol w:w="595"/>
        <w:gridCol w:w="455"/>
        <w:gridCol w:w="455"/>
        <w:gridCol w:w="432"/>
        <w:gridCol w:w="385"/>
        <w:gridCol w:w="455"/>
        <w:gridCol w:w="455"/>
        <w:gridCol w:w="455"/>
      </w:tblGrid>
      <w:tr w:rsidR="00D308B2" w:rsidRPr="00B83EBD" w14:paraId="2668CF5C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8873BF2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lang w:eastAsia="es-ES"/>
              </w:rPr>
              <w:t>Measur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2713A807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3821EAB6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08361D9D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1F1ACD2E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623E1994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036821A1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4CDECF51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1AC42840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7248E036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70CE63F6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38DDC762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2F36CD8C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6478509E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76B9B8A7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4DEDD727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3863D001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682F9239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04098913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7CDC54BF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2BAC2218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05A4AC31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196E937E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421D0B63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6F4A9ACC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1C21690A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8C771E2" w14:textId="77777777" w:rsidR="00D308B2" w:rsidRPr="00B83EBD" w:rsidRDefault="00000000">
            <w:pPr>
              <w:spacing w:before="0" w:after="0"/>
              <w:rPr>
                <w:rFonts w:eastAsia="Times New Roman"/>
                <w:b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b/>
                <w:sz w:val="14"/>
                <w:szCs w:val="18"/>
                <w:lang w:eastAsia="es-ES"/>
              </w:rPr>
              <w:t>26</w:t>
            </w:r>
          </w:p>
        </w:tc>
      </w:tr>
      <w:tr w:rsidR="00D308B2" w:rsidRPr="00B83EBD" w14:paraId="1877E962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DE7B140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 xml:space="preserve"> Sodium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8799E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927E87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0EFE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4F981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8B695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854785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9A27C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3F4ECA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26FFE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34474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D9EC95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F9E7C3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E1169E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18CE2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A8DAE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E3712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78510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1C8BF4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D5DC7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CC9CF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AF0BA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35E973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DB6CD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2EB9B3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ADA94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842DF2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0E3142F1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B412500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 xml:space="preserve"> Fiber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D35470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F2526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E4EF24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5B0AF7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48016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6ACDD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366BF5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7C836F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6F175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846CB6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F656C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B6C161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C99401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E3D496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035454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AFF80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CC18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D72E9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23915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48C079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B0BA97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970CE8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B0403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F9CBE9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49B39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57BEC9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2D2DA2F6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2E1CD5A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 xml:space="preserve"> Ethanol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8FB93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3C0F2F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3661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34F4D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3A2289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EFBD0B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82EE9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3082FA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1841B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99D66C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7D296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AA1BF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000B3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BAAB5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4D416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5D35A8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8457AE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C8A07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63B85A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483652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CBA0C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E4649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F49ED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07EAD1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6C254E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83FA87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5ADCEB5A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AD17BC7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Iodine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8654E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97463C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123DFA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847929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CCF4F9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82C797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D3DAE5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2570C9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08AB86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4D1F0A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0A4CA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2C550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AC7A33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CD90D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43A0E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238E36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B79D87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73120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58819A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4CAD2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59A8AD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4CCB79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CAAF34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5435D6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4623E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80D8C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0725FB49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3DBA7A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Potass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27D1E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9AC873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ACC7CA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D728E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48E0B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4E27CB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FD6577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CE616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F7DF7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44C01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89B62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1EC04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5C42FA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264DFE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2ED75C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ACC589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C6F780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5BFF2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5862D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D5C77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4524B3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41C6A2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21269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FD2798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8DD20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3BEBB5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4ED02F9C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725CA9A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Calc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FDA60C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7C0265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18B7BE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F1BF08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E849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35ACD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83522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1F35EB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0853CF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280A93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CE7B85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098690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2030A7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9B4480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43CDAA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D9C76B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683C3C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7FA1C4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1AD29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0DB0B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14034D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738F5D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F3B7CF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834EE0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9B39F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B0B628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010D7DA3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3BF4798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Magnes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C2A567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F44725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FE457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F5954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96DF96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B05A81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30DE1E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6A1390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216C6E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ED82B5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0433C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A440EF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FFF359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B767C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314FE2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768101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E3E12F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6B02B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A5531E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1674C1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2DE256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F4CE81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470526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416457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573861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BEB68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027579D2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D998F02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Phosphorus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1033C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9FBFB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289FE6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2F1C77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07D87B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ACCDB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00FF9D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FF1242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104744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2ECF97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82C37B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362DC6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2AEECC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BD99E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3C715E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7A1167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9E7A64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E1C8F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EE815F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89F2A8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D2E49E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D57E0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051AAD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813C61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9A2F48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B8B1A1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49B766EC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FCF1200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Iron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F28A5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4B2954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216BFD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CB0B6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18135E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4FDB45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3FC23C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AF56FA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4C8EB6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AFC90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6390D2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5B96A1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2758D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188B05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3E29B5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76EB50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245B3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CBF5E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9A50C6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BD9F72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3EB794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99223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CC1738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4794DE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CAE13D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D3C348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7B5767A6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BF443B4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Selenium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4D60D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2C95D0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2029A6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8EA387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85C96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8D7FB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6A5C6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671CE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3CD9D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222ABF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72C69A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DDE826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3DE6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DB961A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BE5292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6887F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234336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7A4736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ECC5E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8704C2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726B1A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27A886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CF69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CFCFF5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0DBB53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7C4FE2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4E6A555F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33035B3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Zinc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89118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47271C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5831A2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8E71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0A3469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2D79AF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461EC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B8BA0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8C50BC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A62F4A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51103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DE92FB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D7FF0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A5FAC7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36789D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61F399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6F1632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57658A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833544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434492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4E7740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E59F02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5DEA7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CF7E3C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CE9B3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C9A819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5CA6A291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059FD58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B1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58FF0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3C4BC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03470A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D2A2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9B35DB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1FAC9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72D1F0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0B56C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30C31D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5DFAA2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08FF08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D0BC2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2FAF1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5CBBC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F9BB0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2BC0EE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395578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34C20E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A95FFC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81427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4DEC3C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09F4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606DC9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048EC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8A81F2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4BF5ED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33D657A9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FB7788D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B2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C98BE4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AC933D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D77F5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D3D5FE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6953AA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5F8A7D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4B7DE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E2AEE5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06B2D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0781C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0B68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C5CCB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E4BD9F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EF646E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90BDCB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71F6AF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5763C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29B2E7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6528A8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99748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519035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A1EA5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DA7B4E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5D36BE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DED43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180C36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6A65FBC2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0EDBC2C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B6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58AC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D6779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5B6942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85D794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502509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4DB7D3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605DB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2F7CCB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75216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390658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593F3D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FD517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C2C544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AAB57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F003F2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8328A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BBBA6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5EAE78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FC1AF7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47443C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58752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B92D61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2C45C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C7D2B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E84F4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3366FA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28250055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578341D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B12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F74394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8C6B64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A4BBF4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F6A9F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FE33D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BA8F6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FCFF9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3E6697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6824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5636D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58270D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830557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14C13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EA5F09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F0BF49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8B280D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04D4D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B6589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145C9D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5D658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30D6BE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4F2222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816632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E7AA1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74E7A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EE8E84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4E9A719F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E8A8A5B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Folate B9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3EA97D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9D07B6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1A3B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F72930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7F7DC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B0966B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2B6DE3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C76B19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08741F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FF9D02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DB46AC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71F82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49435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DAA08C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F2054E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66C14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F113E5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390A9D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FD0F6E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9D96B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AB18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4CF786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64A864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40ECFA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740FC6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320DBB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608A4A50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605AEC4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Niacin B3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30E4C0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88671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E6B0A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2138FF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87EC4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07F191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F21F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1B17E2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406EE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FEBBFF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22FCF4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2FB64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46F9ED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92CDBD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8FBBDF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CB3C9A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84B0CF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23D33A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0F351E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9ADD2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D22AB6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1796D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201B36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64D653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22FE7A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2D7169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7DC2F48E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451C664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C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34B0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5CB9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47B49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E8A2B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CB6D2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A3E29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639378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13895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4878B0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EEDFBB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ADD6ED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F2417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C73D5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188FFC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C978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F3194D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C28978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C4B286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A5A078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DEC50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F390C8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AA2B4B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EFACA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6405F5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E97878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636C22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155200E8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B2CFA1A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A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7837D8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A72915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83E510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9B8647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1F430E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00412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73E5F9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EE64BB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F2C0B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2D7BFD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E6632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676D22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689C6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344CF6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D617F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D61F4E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1FD5F7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453E3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B717F5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C2F8DB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75B8BA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E09630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928E9D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9EF4C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A2262A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430204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08AB600A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5F98CF7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D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1A19A8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FB2DD4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DECBC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3C378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A2A422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237C5E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B007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C1ECE3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4DA08F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B95F42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2C40D2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63A5A1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9F80B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1A0B8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B3A120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DD2E01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EC10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43FDED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155FBB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AA641C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35F57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C159F7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4940AB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E6B46C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486FA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93CB2F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5B55F5DB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1902817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Vitamin 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25EC6A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F70B3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7733E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00FD2D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19800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52007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7E7856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F4B90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26AEC6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FC015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0CD0D6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586FC6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68D13A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3764D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123E23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8AA69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AF161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3EF84D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6C8EC9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28988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1700D5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2BCB98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D25E0E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13209F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7B4E87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24850F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5BB68517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BC5B757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Stool Type (Brist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B1743D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929B0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151073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8DEBD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B9D9FC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90754C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94B6A8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D434F3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A426FA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1C1695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3F370D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3BFAF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1168A1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BBE04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A97FAD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7F6F1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AD57C6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B134ED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EC4880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4A2C93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40EDD1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9446A1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0A79B3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8F9C4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0E110F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5557D5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124392E5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41CA152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i/>
                <w:iCs/>
                <w:sz w:val="18"/>
              </w:rPr>
            </w:pPr>
            <w:r w:rsidRPr="00B83EBD">
              <w:rPr>
                <w:i/>
                <w:iCs/>
                <w:sz w:val="18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96571B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3C8A31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32698B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ABE07D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73E942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6C64AA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29A74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032FC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A4BB43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54E59A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D35A0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31950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2E5F1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F02EEB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E8DAC6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C1B491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DD03D1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8C4829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5D359B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82485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C24A9E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595B1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AC9F48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0B775D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31019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817C09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738E9566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6721F6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Depression (ADI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08EB67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DFBD2F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0D8593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6E381D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0FA419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BB4430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D7C74A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A950AD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2CD5C2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B54342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861B80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7DDA1C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C9378A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0895F9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124D60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D34CBC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79577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31D84C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E7D00D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95497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62F1CA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86B6A7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BE046C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08EBB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F47524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E2D1BC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3665A703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right w:val="single" w:sz="8" w:space="0" w:color="000000"/>
            </w:tcBorders>
          </w:tcPr>
          <w:p w14:paraId="40066589" w14:textId="77777777" w:rsidR="00D308B2" w:rsidRPr="00B83EBD" w:rsidRDefault="00000000">
            <w:pPr>
              <w:pStyle w:val="ListParagraph"/>
              <w:numPr>
                <w:ilvl w:val="0"/>
                <w:numId w:val="4"/>
              </w:numPr>
              <w:spacing w:before="0" w:after="0"/>
              <w:ind w:left="354" w:hanging="354"/>
              <w:jc w:val="both"/>
              <w:rPr>
                <w:sz w:val="18"/>
              </w:rPr>
            </w:pPr>
            <w:r w:rsidRPr="00B83EBD">
              <w:rPr>
                <w:sz w:val="18"/>
              </w:rPr>
              <w:t>Somatic Anxiety (BAI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50721FC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453AA59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75EF221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71FC9C5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030655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24F7BF0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4F68948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7A173B8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6854DD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1AC0726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63F182E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4338B01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70C73A3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2611391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7DC894A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12FBAE5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5C5B701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3AE8A05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095CE07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4B1CC09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2914A4D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180492F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0287C74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2DF5DB8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noWrap/>
          </w:tcPr>
          <w:p w14:paraId="4BF4460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noWrap/>
          </w:tcPr>
          <w:p w14:paraId="752F65E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 </w:t>
            </w:r>
          </w:p>
        </w:tc>
      </w:tr>
      <w:tr w:rsidR="00D308B2" w:rsidRPr="00B83EBD" w14:paraId="29589B26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</w:tcPr>
          <w:p w14:paraId="74C4F23B" w14:textId="12516327" w:rsidR="00D308B2" w:rsidRPr="00B83EBD" w:rsidRDefault="00000000" w:rsidP="00697CD7">
            <w:pPr>
              <w:pStyle w:val="ListParagraph"/>
              <w:numPr>
                <w:ilvl w:val="0"/>
                <w:numId w:val="4"/>
              </w:numPr>
              <w:spacing w:before="0" w:after="0"/>
              <w:ind w:left="352" w:hanging="352"/>
              <w:rPr>
                <w:sz w:val="18"/>
              </w:rPr>
            </w:pPr>
            <w:r w:rsidRPr="00B83EBD">
              <w:rPr>
                <w:sz w:val="18"/>
              </w:rPr>
              <w:t>Cognitive</w:t>
            </w:r>
            <w:r w:rsidR="00E16A1B">
              <w:rPr>
                <w:sz w:val="18"/>
              </w:rPr>
              <w:t xml:space="preserve"> </w:t>
            </w:r>
            <w:r w:rsidRPr="00B83EBD">
              <w:rPr>
                <w:sz w:val="18"/>
              </w:rPr>
              <w:t>Affective Anxiety (BA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428DC0F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53307D3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063FF39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5E705DB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7C907D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63F417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3C0259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4D6EC8C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2E19599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D8F449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C46E79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672F4F1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CF9166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ADCE4A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273CAAD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5D72E19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1B44E50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3D13E7F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3FB7743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7BF2D26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2D7F750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0DB8F6F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0BE82E4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65439ED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6E30E05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641C363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8"/>
                <w:lang w:eastAsia="es-ES"/>
              </w:rPr>
            </w:pPr>
            <w:r w:rsidRPr="00B83EBD">
              <w:rPr>
                <w:rFonts w:eastAsia="Times New Roman"/>
                <w:sz w:val="14"/>
                <w:szCs w:val="18"/>
                <w:lang w:eastAsia="es-ES"/>
              </w:rPr>
              <w:t>1.00</w:t>
            </w:r>
          </w:p>
        </w:tc>
      </w:tr>
      <w:tr w:rsidR="00D308B2" w:rsidRPr="00B83EBD" w14:paraId="4BCFD4D8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4744B900" w14:textId="77777777" w:rsidR="00D308B2" w:rsidRPr="00B83EBD" w:rsidRDefault="00000000">
            <w:pPr>
              <w:pStyle w:val="ListParagraph"/>
              <w:spacing w:before="0" w:after="0"/>
              <w:ind w:left="0"/>
              <w:rPr>
                <w:i/>
                <w:sz w:val="14"/>
                <w:szCs w:val="18"/>
              </w:rPr>
            </w:pPr>
            <w:r w:rsidRPr="00B83EBD">
              <w:rPr>
                <w:i/>
                <w:sz w:val="14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7A17A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3806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EB508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3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7CBDC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91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8975B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1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7632C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4087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866D0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023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10D48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398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FB6CB2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553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29BD41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6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24FA3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27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9F9A6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8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F2F820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7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25989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9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5C0F8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4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CCA81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6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59C33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318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A3D42C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75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0F9419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74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B13D1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133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280F25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4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DEF2A4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0F460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FE938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6F384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CDD9A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01238C7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8.70</w:t>
            </w:r>
          </w:p>
        </w:tc>
      </w:tr>
      <w:tr w:rsidR="00D308B2" w:rsidRPr="00B83EBD" w14:paraId="0BB49B2B" w14:textId="77777777" w:rsidTr="00E16A1B">
        <w:trPr>
          <w:trHeight w:val="263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7F253DBB" w14:textId="77777777" w:rsidR="00D308B2" w:rsidRPr="00B83EBD" w:rsidRDefault="00000000">
            <w:pPr>
              <w:pStyle w:val="ListParagraph"/>
              <w:spacing w:before="0" w:after="0"/>
              <w:ind w:left="0"/>
              <w:rPr>
                <w:i/>
                <w:sz w:val="14"/>
                <w:szCs w:val="18"/>
              </w:rPr>
            </w:pPr>
            <w:r w:rsidRPr="00B83EBD">
              <w:rPr>
                <w:i/>
                <w:sz w:val="14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BE1D6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08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79E22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E71E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62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77130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4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211D4D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32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6DEA3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51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BE1DC3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88920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72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5664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6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5CE2A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0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70ABB6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4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784D0A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4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30765E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4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399FD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B5843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5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9F534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5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49D3C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277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4F74F5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1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469CC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01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F9DDA7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4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B93B9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5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2EF2BB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22CD98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361C01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DD3FC2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14:paraId="3CE3D6CF" w14:textId="77777777" w:rsidR="00D308B2" w:rsidRPr="00B83EBD" w:rsidRDefault="00000000" w:rsidP="00E16A1B">
            <w:pPr>
              <w:spacing w:before="0" w:after="0"/>
              <w:jc w:val="right"/>
              <w:rPr>
                <w:rFonts w:eastAsia="Times New Roman"/>
                <w:sz w:val="14"/>
                <w:szCs w:val="16"/>
                <w:lang w:eastAsia="es-ES"/>
              </w:rPr>
            </w:pPr>
            <w:r w:rsidRPr="00B83EBD">
              <w:rPr>
                <w:sz w:val="14"/>
                <w:szCs w:val="16"/>
              </w:rPr>
              <w:t>7.74</w:t>
            </w:r>
          </w:p>
        </w:tc>
      </w:tr>
    </w:tbl>
    <w:p w14:paraId="643150FE" w14:textId="3103B5CC" w:rsidR="00D308B2" w:rsidRPr="00E16A1B" w:rsidRDefault="00E16A1B" w:rsidP="00E16A1B">
      <w:pPr>
        <w:spacing w:line="360" w:lineRule="auto"/>
        <w:ind w:firstLine="708"/>
        <w:rPr>
          <w:rFonts w:ascii="Trebuchet MS" w:hAnsi="Trebuchet MS"/>
          <w:bCs/>
          <w:sz w:val="16"/>
          <w:szCs w:val="16"/>
        </w:rPr>
      </w:pPr>
      <w:r w:rsidRPr="00B83EBD">
        <w:rPr>
          <w:rFonts w:ascii="Trebuchet MS" w:hAnsi="Trebuchet MS"/>
          <w:b/>
          <w:sz w:val="16"/>
          <w:szCs w:val="16"/>
        </w:rPr>
        <w:t xml:space="preserve">Note: </w:t>
      </w:r>
      <w:r w:rsidRPr="00B83EBD">
        <w:rPr>
          <w:rFonts w:ascii="Trebuchet MS" w:hAnsi="Trebuchet MS"/>
          <w:bCs/>
          <w:sz w:val="16"/>
          <w:szCs w:val="16"/>
        </w:rPr>
        <w:t>Correlations ≥ |±0.29| are statistically significant.</w:t>
      </w:r>
    </w:p>
    <w:sectPr w:rsidR="00D308B2" w:rsidRPr="00E16A1B" w:rsidSect="00E16A1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BFB82" w14:textId="77777777" w:rsidR="00EE7015" w:rsidRDefault="00EE7015">
      <w:r>
        <w:separator/>
      </w:r>
    </w:p>
  </w:endnote>
  <w:endnote w:type="continuationSeparator" w:id="0">
    <w:p w14:paraId="0BC8FCCA" w14:textId="77777777" w:rsidR="00EE7015" w:rsidRDefault="00EE7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01271" w14:textId="77777777" w:rsidR="00D308B2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0C6DBA3" wp14:editId="47E4E08B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68F9BA5" w14:textId="77777777" w:rsidR="00D308B2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0C6DB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668F9BA5" w14:textId="77777777" w:rsidR="00D308B2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8716A7" wp14:editId="037CDC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1AF82" w14:textId="77777777" w:rsidR="00D308B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28716A7" id="Text Box 1" o:spid="_x0000_s1027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EA1AF82" w14:textId="77777777" w:rsidR="00D308B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EA1020" w14:textId="77777777" w:rsidR="00D308B2" w:rsidRDefault="00000000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263642" wp14:editId="1CFC79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C24420" w14:textId="77777777" w:rsidR="00D308B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26364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4C24420" w14:textId="77777777" w:rsidR="00D308B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81ED0" w14:textId="77777777" w:rsidR="00EE7015" w:rsidRDefault="00EE7015">
      <w:pPr>
        <w:spacing w:before="0" w:after="0"/>
      </w:pPr>
      <w:r>
        <w:separator/>
      </w:r>
    </w:p>
  </w:footnote>
  <w:footnote w:type="continuationSeparator" w:id="0">
    <w:p w14:paraId="142FD3D3" w14:textId="77777777" w:rsidR="00EE7015" w:rsidRDefault="00EE70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EE724" w14:textId="77777777" w:rsidR="00D308B2" w:rsidRDefault="00D308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B0D06" w14:textId="77777777" w:rsidR="00D308B2" w:rsidRDefault="00D308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F2D48" w14:textId="77777777" w:rsidR="00D308B2" w:rsidRDefault="00000000">
    <w:pPr>
      <w:pStyle w:val="Header"/>
    </w:pPr>
    <w:r>
      <w:rPr>
        <w:noProof/>
        <w:color w:val="A6A6A6" w:themeColor="background1" w:themeShade="A6"/>
        <w:lang w:val="es-ES" w:eastAsia="es-ES"/>
      </w:rPr>
      <w:drawing>
        <wp:inline distT="0" distB="0" distL="0" distR="0" wp14:anchorId="1CD8FEDF" wp14:editId="4BB6653D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CA206E0"/>
    <w:multiLevelType w:val="multilevel"/>
    <w:tmpl w:val="2CA206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6167045C"/>
    <w:multiLevelType w:val="multilevel"/>
    <w:tmpl w:val="616704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28734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887566635">
    <w:abstractNumId w:val="1"/>
  </w:num>
  <w:num w:numId="3" w16cid:durableId="603269656">
    <w:abstractNumId w:val="2"/>
  </w:num>
  <w:num w:numId="4" w16cid:durableId="1880705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25A60"/>
    <w:rsid w:val="00030964"/>
    <w:rsid w:val="00034304"/>
    <w:rsid w:val="00035434"/>
    <w:rsid w:val="00042D27"/>
    <w:rsid w:val="00045678"/>
    <w:rsid w:val="000458E4"/>
    <w:rsid w:val="0005125F"/>
    <w:rsid w:val="00063C49"/>
    <w:rsid w:val="00063D84"/>
    <w:rsid w:val="0006636D"/>
    <w:rsid w:val="00077D53"/>
    <w:rsid w:val="00081394"/>
    <w:rsid w:val="000B34BD"/>
    <w:rsid w:val="000C7623"/>
    <w:rsid w:val="000C7E2A"/>
    <w:rsid w:val="000F231E"/>
    <w:rsid w:val="000F4CFB"/>
    <w:rsid w:val="000F7569"/>
    <w:rsid w:val="00107A6D"/>
    <w:rsid w:val="001152BA"/>
    <w:rsid w:val="00117666"/>
    <w:rsid w:val="001223A7"/>
    <w:rsid w:val="00134256"/>
    <w:rsid w:val="00144ECF"/>
    <w:rsid w:val="00145D2F"/>
    <w:rsid w:val="00147395"/>
    <w:rsid w:val="00152161"/>
    <w:rsid w:val="00152C74"/>
    <w:rsid w:val="00154D75"/>
    <w:rsid w:val="001552C9"/>
    <w:rsid w:val="00177D84"/>
    <w:rsid w:val="00182156"/>
    <w:rsid w:val="001829CA"/>
    <w:rsid w:val="001964EF"/>
    <w:rsid w:val="001B1862"/>
    <w:rsid w:val="001B1A2C"/>
    <w:rsid w:val="001D5C23"/>
    <w:rsid w:val="001D6FE3"/>
    <w:rsid w:val="001E4F08"/>
    <w:rsid w:val="001F4C07"/>
    <w:rsid w:val="00206322"/>
    <w:rsid w:val="002103D2"/>
    <w:rsid w:val="00217BA1"/>
    <w:rsid w:val="00220AEA"/>
    <w:rsid w:val="00223246"/>
    <w:rsid w:val="0022446C"/>
    <w:rsid w:val="00226954"/>
    <w:rsid w:val="00235EDB"/>
    <w:rsid w:val="002368CB"/>
    <w:rsid w:val="00261797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A4944"/>
    <w:rsid w:val="002A69EF"/>
    <w:rsid w:val="002C6CB5"/>
    <w:rsid w:val="002C74CA"/>
    <w:rsid w:val="002F6B28"/>
    <w:rsid w:val="002F72A3"/>
    <w:rsid w:val="002F744D"/>
    <w:rsid w:val="00303DE6"/>
    <w:rsid w:val="00310124"/>
    <w:rsid w:val="003110CB"/>
    <w:rsid w:val="00313914"/>
    <w:rsid w:val="00322306"/>
    <w:rsid w:val="003230E6"/>
    <w:rsid w:val="003544FB"/>
    <w:rsid w:val="00361D0F"/>
    <w:rsid w:val="00365D63"/>
    <w:rsid w:val="0036793B"/>
    <w:rsid w:val="003724CE"/>
    <w:rsid w:val="00372682"/>
    <w:rsid w:val="00376CC5"/>
    <w:rsid w:val="0039693B"/>
    <w:rsid w:val="003B3C40"/>
    <w:rsid w:val="003D2F2D"/>
    <w:rsid w:val="003F36AB"/>
    <w:rsid w:val="00401590"/>
    <w:rsid w:val="00441327"/>
    <w:rsid w:val="00446E4C"/>
    <w:rsid w:val="00447351"/>
    <w:rsid w:val="00454D41"/>
    <w:rsid w:val="00463E3D"/>
    <w:rsid w:val="004645AE"/>
    <w:rsid w:val="00471185"/>
    <w:rsid w:val="004941CE"/>
    <w:rsid w:val="004A24E5"/>
    <w:rsid w:val="004A3A95"/>
    <w:rsid w:val="004C0D30"/>
    <w:rsid w:val="004C1A69"/>
    <w:rsid w:val="004D3E33"/>
    <w:rsid w:val="004D61CA"/>
    <w:rsid w:val="004E7F24"/>
    <w:rsid w:val="004F7E9C"/>
    <w:rsid w:val="00510345"/>
    <w:rsid w:val="00510770"/>
    <w:rsid w:val="0052252B"/>
    <w:rsid w:val="00522F52"/>
    <w:rsid w:val="005250F2"/>
    <w:rsid w:val="0053014D"/>
    <w:rsid w:val="0054349C"/>
    <w:rsid w:val="00563AE6"/>
    <w:rsid w:val="0058380C"/>
    <w:rsid w:val="005A1D84"/>
    <w:rsid w:val="005A70EA"/>
    <w:rsid w:val="005C3963"/>
    <w:rsid w:val="005D1840"/>
    <w:rsid w:val="005D35E4"/>
    <w:rsid w:val="005D40D9"/>
    <w:rsid w:val="005D6063"/>
    <w:rsid w:val="005D7910"/>
    <w:rsid w:val="005E3C03"/>
    <w:rsid w:val="00614C68"/>
    <w:rsid w:val="0062154F"/>
    <w:rsid w:val="006220FA"/>
    <w:rsid w:val="00623BCC"/>
    <w:rsid w:val="00626026"/>
    <w:rsid w:val="006270AE"/>
    <w:rsid w:val="00631A8C"/>
    <w:rsid w:val="006519D7"/>
    <w:rsid w:val="00651CA2"/>
    <w:rsid w:val="00653D60"/>
    <w:rsid w:val="00656B0F"/>
    <w:rsid w:val="00660D05"/>
    <w:rsid w:val="00671D9A"/>
    <w:rsid w:val="00672D40"/>
    <w:rsid w:val="00673952"/>
    <w:rsid w:val="00685CEC"/>
    <w:rsid w:val="00686C9D"/>
    <w:rsid w:val="00697CD7"/>
    <w:rsid w:val="006B2D5B"/>
    <w:rsid w:val="006B7D14"/>
    <w:rsid w:val="006C186D"/>
    <w:rsid w:val="006D5791"/>
    <w:rsid w:val="006D5B93"/>
    <w:rsid w:val="006E18DE"/>
    <w:rsid w:val="006E54C5"/>
    <w:rsid w:val="00725A7D"/>
    <w:rsid w:val="00727093"/>
    <w:rsid w:val="0073085C"/>
    <w:rsid w:val="007347DC"/>
    <w:rsid w:val="00746505"/>
    <w:rsid w:val="007521B0"/>
    <w:rsid w:val="00752FD1"/>
    <w:rsid w:val="00772335"/>
    <w:rsid w:val="00790BB3"/>
    <w:rsid w:val="00792043"/>
    <w:rsid w:val="00797EDD"/>
    <w:rsid w:val="007A5413"/>
    <w:rsid w:val="007A6A62"/>
    <w:rsid w:val="007B0322"/>
    <w:rsid w:val="007B0514"/>
    <w:rsid w:val="007C0E3F"/>
    <w:rsid w:val="007C206C"/>
    <w:rsid w:val="007C2548"/>
    <w:rsid w:val="007C5729"/>
    <w:rsid w:val="007D7C51"/>
    <w:rsid w:val="007F68F3"/>
    <w:rsid w:val="008111E4"/>
    <w:rsid w:val="008122F4"/>
    <w:rsid w:val="0081301C"/>
    <w:rsid w:val="00817DD6"/>
    <w:rsid w:val="00824E92"/>
    <w:rsid w:val="008360EE"/>
    <w:rsid w:val="00842867"/>
    <w:rsid w:val="0085781B"/>
    <w:rsid w:val="0085796D"/>
    <w:rsid w:val="008629A9"/>
    <w:rsid w:val="00863526"/>
    <w:rsid w:val="00872387"/>
    <w:rsid w:val="0087678A"/>
    <w:rsid w:val="0088513A"/>
    <w:rsid w:val="00886EDB"/>
    <w:rsid w:val="00893C19"/>
    <w:rsid w:val="00895308"/>
    <w:rsid w:val="008A0240"/>
    <w:rsid w:val="008B052C"/>
    <w:rsid w:val="008D6C8D"/>
    <w:rsid w:val="008E2B54"/>
    <w:rsid w:val="008E4404"/>
    <w:rsid w:val="008E58C7"/>
    <w:rsid w:val="008F0D7E"/>
    <w:rsid w:val="008F5021"/>
    <w:rsid w:val="00910FA5"/>
    <w:rsid w:val="009154D7"/>
    <w:rsid w:val="00931C5B"/>
    <w:rsid w:val="00942946"/>
    <w:rsid w:val="00943573"/>
    <w:rsid w:val="00956A82"/>
    <w:rsid w:val="00971B61"/>
    <w:rsid w:val="00980C31"/>
    <w:rsid w:val="009955FF"/>
    <w:rsid w:val="009B3756"/>
    <w:rsid w:val="009C5481"/>
    <w:rsid w:val="009D259D"/>
    <w:rsid w:val="009F2192"/>
    <w:rsid w:val="00A00487"/>
    <w:rsid w:val="00A171D8"/>
    <w:rsid w:val="00A3284D"/>
    <w:rsid w:val="00A353B4"/>
    <w:rsid w:val="00A50D9D"/>
    <w:rsid w:val="00A51A14"/>
    <w:rsid w:val="00A53000"/>
    <w:rsid w:val="00A545C6"/>
    <w:rsid w:val="00A564F3"/>
    <w:rsid w:val="00A75F87"/>
    <w:rsid w:val="00A7622D"/>
    <w:rsid w:val="00A772BC"/>
    <w:rsid w:val="00A95D8B"/>
    <w:rsid w:val="00AA3206"/>
    <w:rsid w:val="00AA705D"/>
    <w:rsid w:val="00AC0270"/>
    <w:rsid w:val="00AC3EA3"/>
    <w:rsid w:val="00AC792D"/>
    <w:rsid w:val="00AD474D"/>
    <w:rsid w:val="00AD79D0"/>
    <w:rsid w:val="00AE2466"/>
    <w:rsid w:val="00AF0F6B"/>
    <w:rsid w:val="00AF3023"/>
    <w:rsid w:val="00B22400"/>
    <w:rsid w:val="00B4065A"/>
    <w:rsid w:val="00B4445F"/>
    <w:rsid w:val="00B50CFB"/>
    <w:rsid w:val="00B62273"/>
    <w:rsid w:val="00B626A9"/>
    <w:rsid w:val="00B657B8"/>
    <w:rsid w:val="00B67FF1"/>
    <w:rsid w:val="00B83EBD"/>
    <w:rsid w:val="00B84920"/>
    <w:rsid w:val="00B8556A"/>
    <w:rsid w:val="00BA347B"/>
    <w:rsid w:val="00BB41CE"/>
    <w:rsid w:val="00BB6949"/>
    <w:rsid w:val="00BC2EF1"/>
    <w:rsid w:val="00BE5B21"/>
    <w:rsid w:val="00C012A3"/>
    <w:rsid w:val="00C03222"/>
    <w:rsid w:val="00C13388"/>
    <w:rsid w:val="00C16F19"/>
    <w:rsid w:val="00C25A11"/>
    <w:rsid w:val="00C30EB1"/>
    <w:rsid w:val="00C51B40"/>
    <w:rsid w:val="00C52A7B"/>
    <w:rsid w:val="00C535E2"/>
    <w:rsid w:val="00C6324C"/>
    <w:rsid w:val="00C679AA"/>
    <w:rsid w:val="00C724CF"/>
    <w:rsid w:val="00C75972"/>
    <w:rsid w:val="00C82792"/>
    <w:rsid w:val="00C83380"/>
    <w:rsid w:val="00C948FD"/>
    <w:rsid w:val="00C95615"/>
    <w:rsid w:val="00CA3C58"/>
    <w:rsid w:val="00CB2220"/>
    <w:rsid w:val="00CB43D5"/>
    <w:rsid w:val="00CC76F9"/>
    <w:rsid w:val="00CD066B"/>
    <w:rsid w:val="00CD14CC"/>
    <w:rsid w:val="00CD2B11"/>
    <w:rsid w:val="00CD3ECE"/>
    <w:rsid w:val="00CD46E2"/>
    <w:rsid w:val="00CD5C03"/>
    <w:rsid w:val="00CF0AB7"/>
    <w:rsid w:val="00D00D0B"/>
    <w:rsid w:val="00D04B69"/>
    <w:rsid w:val="00D05A2F"/>
    <w:rsid w:val="00D16723"/>
    <w:rsid w:val="00D17FBC"/>
    <w:rsid w:val="00D308B2"/>
    <w:rsid w:val="00D330D5"/>
    <w:rsid w:val="00D35E3F"/>
    <w:rsid w:val="00D37676"/>
    <w:rsid w:val="00D40420"/>
    <w:rsid w:val="00D412C2"/>
    <w:rsid w:val="00D43ED3"/>
    <w:rsid w:val="00D537FA"/>
    <w:rsid w:val="00D80D99"/>
    <w:rsid w:val="00D81125"/>
    <w:rsid w:val="00D83DB7"/>
    <w:rsid w:val="00D90F63"/>
    <w:rsid w:val="00D9503C"/>
    <w:rsid w:val="00DB0412"/>
    <w:rsid w:val="00DC04A5"/>
    <w:rsid w:val="00DC780D"/>
    <w:rsid w:val="00DD73EF"/>
    <w:rsid w:val="00DE23E8"/>
    <w:rsid w:val="00DF187F"/>
    <w:rsid w:val="00E0128B"/>
    <w:rsid w:val="00E041BC"/>
    <w:rsid w:val="00E11C78"/>
    <w:rsid w:val="00E16A1B"/>
    <w:rsid w:val="00E20BEE"/>
    <w:rsid w:val="00E3632B"/>
    <w:rsid w:val="00E431A8"/>
    <w:rsid w:val="00E5286B"/>
    <w:rsid w:val="00E64E17"/>
    <w:rsid w:val="00E75FEF"/>
    <w:rsid w:val="00E852EA"/>
    <w:rsid w:val="00E93EB3"/>
    <w:rsid w:val="00EA18CD"/>
    <w:rsid w:val="00EA3D3C"/>
    <w:rsid w:val="00EA540F"/>
    <w:rsid w:val="00EC7CC3"/>
    <w:rsid w:val="00EE303B"/>
    <w:rsid w:val="00EE7015"/>
    <w:rsid w:val="00F210E5"/>
    <w:rsid w:val="00F254A4"/>
    <w:rsid w:val="00F46494"/>
    <w:rsid w:val="00F46CB9"/>
    <w:rsid w:val="00F527C3"/>
    <w:rsid w:val="00F558AB"/>
    <w:rsid w:val="00F60196"/>
    <w:rsid w:val="00F61D89"/>
    <w:rsid w:val="00F86ABB"/>
    <w:rsid w:val="00F87B88"/>
    <w:rsid w:val="00F97039"/>
    <w:rsid w:val="00FB6BBC"/>
    <w:rsid w:val="00FD7648"/>
    <w:rsid w:val="00FE2770"/>
    <w:rsid w:val="1ADE7047"/>
    <w:rsid w:val="2B5B6B2E"/>
    <w:rsid w:val="49F6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42286B9"/>
  <w15:docId w15:val="{BF1D2743-5A0A-46D5-8B3F-CBCF8BDAC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iPriority="0" w:qFormat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nhideWhenUsed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60" w:lineRule="atLeast"/>
      <w:jc w:val="both"/>
      <w:outlineLvl w:val="5"/>
    </w:pPr>
    <w:rPr>
      <w:rFonts w:ascii="Palatino Linotype" w:eastAsiaTheme="majorEastAsia" w:hAnsi="Palatino Linotype" w:cstheme="majorBidi"/>
      <w:i/>
      <w:iCs/>
      <w:color w:val="595959" w:themeColor="text1" w:themeTint="A6"/>
      <w:sz w:val="20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60" w:lineRule="atLeast"/>
      <w:jc w:val="both"/>
      <w:outlineLvl w:val="6"/>
    </w:pPr>
    <w:rPr>
      <w:rFonts w:ascii="Palatino Linotype" w:eastAsiaTheme="majorEastAsia" w:hAnsi="Palatino Linotype" w:cstheme="majorBidi"/>
      <w:color w:val="595959" w:themeColor="text1" w:themeTint="A6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0" w:after="0" w:line="260" w:lineRule="atLeast"/>
      <w:jc w:val="both"/>
      <w:outlineLvl w:val="7"/>
    </w:pPr>
    <w:rPr>
      <w:rFonts w:ascii="Palatino Linotype" w:eastAsiaTheme="majorEastAsia" w:hAnsi="Palatino Linotype" w:cstheme="majorBidi"/>
      <w:i/>
      <w:iCs/>
      <w:color w:val="262626" w:themeColor="text1" w:themeTint="D9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0" w:after="0" w:line="260" w:lineRule="atLeast"/>
      <w:jc w:val="both"/>
      <w:outlineLvl w:val="8"/>
    </w:pPr>
    <w:rPr>
      <w:rFonts w:ascii="Palatino Linotype" w:eastAsiaTheme="majorEastAsia" w:hAnsi="Palatino Linotype" w:cstheme="majorBidi"/>
      <w:color w:val="262626" w:themeColor="text1" w:themeTint="D9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BodyTextIndent3">
    <w:name w:val="Body Text Indent 3"/>
    <w:basedOn w:val="Normal"/>
    <w:link w:val="BodyTextIndent3Char"/>
    <w:qFormat/>
    <w:pPr>
      <w:spacing w:before="0" w:after="0" w:line="360" w:lineRule="auto"/>
      <w:ind w:firstLine="708"/>
      <w:jc w:val="both"/>
    </w:pPr>
    <w:rPr>
      <w:rFonts w:eastAsia="Calibri" w:cs="Times New Roman"/>
      <w:szCs w:val="24"/>
      <w:lang w:eastAsia="es-ES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Subtitle">
    <w:name w:val="Subtitle"/>
    <w:basedOn w:val="Normal"/>
    <w:next w:val="Normal"/>
    <w:link w:val="SubtitleChar"/>
    <w:uiPriority w:val="11"/>
    <w:unhideWhenUsed/>
    <w:qFormat/>
    <w:pPr>
      <w:spacing w:before="240"/>
    </w:pPr>
    <w:rPr>
      <w:rFonts w:cs="Times New Roman"/>
      <w:b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before="0" w:after="12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nfasissutil1">
    <w:name w:val="Énfasis sutil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nfasisintenso1">
    <w:name w:val="Énfasis intenso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Referenciaintensa1">
    <w:name w:val="Referencia intensa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Ttulodellibro1">
    <w:name w:val="Título del libro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n1">
    <w:name w:val="Revisión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Palatino Linotype" w:eastAsiaTheme="majorEastAsia" w:hAnsi="Palatino Linotype" w:cstheme="majorBidi"/>
      <w:i/>
      <w:iCs/>
      <w:color w:val="595959" w:themeColor="text1" w:themeTint="A6"/>
      <w:sz w:val="20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="Palatino Linotype" w:eastAsiaTheme="majorEastAsia" w:hAnsi="Palatino Linotype" w:cstheme="majorBidi"/>
      <w:color w:val="595959" w:themeColor="text1" w:themeTint="A6"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="Palatino Linotype" w:eastAsiaTheme="majorEastAsia" w:hAnsi="Palatino Linotype" w:cstheme="majorBidi"/>
      <w:i/>
      <w:iCs/>
      <w:color w:val="262626" w:themeColor="text1" w:themeTint="D9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="Palatino Linotype" w:eastAsiaTheme="majorEastAsia" w:hAnsi="Palatino Linotype" w:cstheme="majorBidi"/>
      <w:color w:val="262626" w:themeColor="text1" w:themeTint="D9"/>
      <w:sz w:val="20"/>
      <w:szCs w:val="20"/>
      <w:lang w:eastAsia="zh-CN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Normal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customStyle="1" w:styleId="eop">
    <w:name w:val="eop"/>
    <w:basedOn w:val="DefaultParagraphFont"/>
    <w:qFormat/>
  </w:style>
  <w:style w:type="paragraph" w:customStyle="1" w:styleId="paragraph">
    <w:name w:val="paragraph"/>
    <w:basedOn w:val="Normal"/>
    <w:qFormat/>
    <w:pPr>
      <w:spacing w:before="100" w:beforeAutospacing="1" w:after="100" w:afterAutospacing="1"/>
    </w:pPr>
    <w:rPr>
      <w:rFonts w:eastAsia="Times New Roman" w:cs="Times New Roman"/>
      <w:szCs w:val="24"/>
      <w:lang w:val="es-ES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="Times New Roman" w:eastAsia="Calibri" w:hAnsi="Times New Roman" w:cs="Times New Roman"/>
      <w:sz w:val="24"/>
      <w:szCs w:val="24"/>
      <w:lang w:eastAsia="es-ES"/>
    </w:rPr>
  </w:style>
  <w:style w:type="character" w:customStyle="1" w:styleId="Mencinsinresolver11">
    <w:name w:val="Mención sin resolver1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60" w:lineRule="atLeast"/>
      <w:ind w:left="864" w:right="864"/>
      <w:jc w:val="center"/>
    </w:pPr>
    <w:rPr>
      <w:rFonts w:ascii="Palatino Linotype" w:eastAsia="SimSun" w:hAnsi="Palatino Linotype" w:cs="Times New Roman"/>
      <w:i/>
      <w:iCs/>
      <w:color w:val="365F91" w:themeColor="accent1" w:themeShade="BF"/>
      <w:sz w:val="20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Palatino Linotype" w:eastAsia="SimSun" w:hAnsi="Palatino Linotype" w:cs="Times New Roman"/>
      <w:i/>
      <w:iCs/>
      <w:color w:val="365F91" w:themeColor="accent1" w:themeShade="BF"/>
      <w:sz w:val="20"/>
      <w:szCs w:val="20"/>
      <w:lang w:eastAsia="zh-CN"/>
    </w:rPr>
  </w:style>
  <w:style w:type="paragraph" w:customStyle="1" w:styleId="JobTitle">
    <w:name w:val="Job Title"/>
    <w:basedOn w:val="Normal"/>
    <w:link w:val="JobTitleChar"/>
    <w:qFormat/>
    <w:pPr>
      <w:tabs>
        <w:tab w:val="left" w:pos="7560"/>
      </w:tabs>
      <w:spacing w:before="0" w:after="200" w:line="276" w:lineRule="auto"/>
      <w:ind w:left="288"/>
      <w:jc w:val="both"/>
    </w:pPr>
    <w:rPr>
      <w:rFonts w:ascii="Calibri" w:eastAsia="Times New Roman" w:hAnsi="Calibri" w:cs="Times New Roman"/>
      <w:b/>
      <w:sz w:val="20"/>
      <w:szCs w:val="20"/>
      <w:lang w:bidi="en-US"/>
    </w:rPr>
  </w:style>
  <w:style w:type="character" w:customStyle="1" w:styleId="JobTitleChar">
    <w:name w:val="Job Title Char"/>
    <w:basedOn w:val="DefaultParagraphFont"/>
    <w:link w:val="JobTitle"/>
    <w:qFormat/>
    <w:rPr>
      <w:rFonts w:ascii="Calibri" w:eastAsia="Times New Roman" w:hAnsi="Calibri" w:cs="Times New Roman"/>
      <w:b/>
      <w:sz w:val="20"/>
      <w:szCs w:val="20"/>
      <w:lang w:bidi="en-US"/>
    </w:rPr>
  </w:style>
  <w:style w:type="paragraph" w:customStyle="1" w:styleId="Sinespaciado1">
    <w:name w:val="Sin espaciado1"/>
    <w:basedOn w:val="Normal"/>
    <w:link w:val="NoSpacingChar"/>
    <w:uiPriority w:val="1"/>
    <w:qFormat/>
    <w:pPr>
      <w:spacing w:before="0" w:after="0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Sinespaciado1"/>
    <w:uiPriority w:val="1"/>
    <w:qFormat/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citation-904">
    <w:name w:val="citation-904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citation-903">
    <w:name w:val="citation-903"/>
    <w:basedOn w:val="DefaultParagraphFont"/>
  </w:style>
  <w:style w:type="paragraph" w:styleId="Revision">
    <w:name w:val="Revision"/>
    <w:hidden/>
    <w:uiPriority w:val="99"/>
    <w:unhideWhenUsed/>
    <w:rsid w:val="00A3284D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CE5901-142C-4BED-AEAC-EB47339C05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2</cp:revision>
  <cp:lastPrinted>2013-10-03T12:51:00Z</cp:lastPrinted>
  <dcterms:created xsi:type="dcterms:W3CDTF">2026-05-14T12:55:00Z</dcterms:created>
  <dcterms:modified xsi:type="dcterms:W3CDTF">2026-05-1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AyZWRkMWQwYjFiNDYzYjdjZDVkNTZmYmY0MDQ4YWMifQ==</vt:lpwstr>
  </property>
  <property fmtid="{D5CDD505-2E9C-101B-9397-08002B2CF9AE}" pid="11" name="KSOProductBuildVer">
    <vt:lpwstr>3082-12.1.0.25242</vt:lpwstr>
  </property>
  <property fmtid="{D5CDD505-2E9C-101B-9397-08002B2CF9AE}" pid="12" name="ICV">
    <vt:lpwstr>391F43CFE51C4969BDEC2E0F2BBBE06B_12</vt:lpwstr>
  </property>
</Properties>
</file>